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020" w:firstRow="1" w:lastRow="0" w:firstColumn="0" w:lastColumn="0" w:noHBand="0" w:noVBand="0"/>
      </w:tblPr>
      <w:tblGrid>
        <w:gridCol w:w="5795"/>
        <w:gridCol w:w="675"/>
        <w:gridCol w:w="1170"/>
        <w:gridCol w:w="913"/>
      </w:tblGrid>
      <w:tr w:rsidR="000C1968" w:rsidRPr="000C1968" w:rsidTr="00155E39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95% CI</w:t>
            </w:r>
            <w:r w:rsidR="0072187E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 xml:space="preserve"> </w:t>
            </w:r>
            <w:r w:rsidR="0072187E">
              <w:rPr>
                <w:rFonts w:ascii="Times New Roman" w:eastAsia="Times New Roman" w:hAnsi="Times New Roman" w:cs="Times New Roman"/>
                <w:iCs/>
                <w:color w:val="333333"/>
                <w:sz w:val="20"/>
                <w:vertAlign w:val="superscript"/>
                <w:lang w:val="en-US" w:eastAsia="fr-FR"/>
              </w:rPr>
              <w:t>a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Number of greengroce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C1968" w:rsidRPr="000C1968" w:rsidTr="00155E39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77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27, 1.3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0.003</w:t>
            </w:r>
          </w:p>
        </w:tc>
      </w:tr>
      <w:tr w:rsidR="000C1968" w:rsidRPr="000C1968" w:rsidTr="00155E3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&gt;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36, 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Income per unit of consum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&lt; 1110 €/mon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C1968" w:rsidRPr="000C1968" w:rsidTr="00155E39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1110-2000 €/month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87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42, 1.3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0C1968" w:rsidRPr="000C1968" w:rsidTr="00155E39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&gt; 2000 €/month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79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28, 1.3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0.002</w:t>
            </w:r>
          </w:p>
        </w:tc>
      </w:tr>
      <w:tr w:rsidR="000C1968" w:rsidRPr="000C1968" w:rsidTr="00155E3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Does not wish to respo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20, 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2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Household stru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4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 xml:space="preserve">One adul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C1968" w:rsidRPr="000C1968" w:rsidTr="00155E39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One adult with at least one child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39, 0.42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&gt;0.9</w:t>
            </w:r>
          </w:p>
        </w:tc>
      </w:tr>
      <w:tr w:rsidR="000C1968" w:rsidRPr="000C1968" w:rsidTr="00155E39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 xml:space="preserve">Multiple adults 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17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05, 0.38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12</w:t>
            </w:r>
          </w:p>
        </w:tc>
      </w:tr>
      <w:tr w:rsidR="000C1968" w:rsidRPr="000C1968" w:rsidTr="00155E3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Multiple adults with at least one chi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13, 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3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Age of household he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&lt; 30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C1968" w:rsidRPr="000C1968" w:rsidTr="00155E39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30-50 years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14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16, 0.43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4</w:t>
            </w:r>
          </w:p>
        </w:tc>
      </w:tr>
      <w:tr w:rsidR="000C1968" w:rsidRPr="000C1968" w:rsidTr="00155E3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&gt; 50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0.18, 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0.002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Away-from-home food consum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02, 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0.033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umber of greengrocers  * Income per unit of consum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052</w:t>
            </w:r>
          </w:p>
        </w:tc>
      </w:tr>
      <w:tr w:rsidR="000C1968" w:rsidRPr="000C1968" w:rsidTr="00155E39">
        <w:tc>
          <w:tcPr>
            <w:tcW w:w="0" w:type="auto"/>
            <w:tcBorders>
              <w:top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1 * 1110-2000 €/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-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-1.5, -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0.044</w:t>
            </w:r>
          </w:p>
        </w:tc>
      </w:tr>
      <w:tr w:rsidR="000C1968" w:rsidRPr="000C1968" w:rsidTr="00155E39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&gt;1 * 1110-2000 €/month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-0.88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-1.4, -0.35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0.001</w:t>
            </w:r>
          </w:p>
        </w:tc>
      </w:tr>
      <w:tr w:rsidR="000C1968" w:rsidRPr="000C1968" w:rsidTr="00155E39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1 * &gt; 2000 €/month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52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1.2, 0.20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2</w:t>
            </w:r>
          </w:p>
        </w:tc>
      </w:tr>
      <w:tr w:rsidR="000C1968" w:rsidRPr="000C1968" w:rsidTr="00155E39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&gt;1 * &gt; 2000 €/month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-0.69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szCs w:val="24"/>
                <w:lang w:val="en-US"/>
              </w:rPr>
              <w:t>-1.3, -0.12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0.018</w:t>
            </w:r>
          </w:p>
        </w:tc>
      </w:tr>
      <w:tr w:rsidR="000C1968" w:rsidRPr="000C1968" w:rsidTr="000C1968"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1 * Does not wish to respond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19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1.4, 1.0</w:t>
            </w:r>
          </w:p>
        </w:tc>
        <w:tc>
          <w:tcPr>
            <w:tcW w:w="0" w:type="auto"/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8</w:t>
            </w:r>
          </w:p>
        </w:tc>
      </w:tr>
      <w:tr w:rsidR="000C1968" w:rsidRPr="000C1968" w:rsidTr="000C1968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&gt;1 * Does not wish to respo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-1.0, 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C1968" w:rsidRPr="000C1968" w:rsidRDefault="000C1968" w:rsidP="000C1968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968">
              <w:rPr>
                <w:rFonts w:ascii="Times New Roman" w:hAnsi="Times New Roman" w:cs="Times New Roman"/>
                <w:szCs w:val="24"/>
                <w:lang w:val="en-US"/>
              </w:rPr>
              <w:t>0.7</w:t>
            </w:r>
          </w:p>
        </w:tc>
      </w:tr>
    </w:tbl>
    <w:p w:rsidR="00271148" w:rsidRPr="00271148" w:rsidRDefault="00271148"/>
    <w:p w:rsidR="00271148" w:rsidRPr="00271148" w:rsidRDefault="00271148">
      <w:pPr>
        <w:rPr>
          <w:lang w:val="en-US"/>
        </w:rPr>
      </w:pPr>
    </w:p>
    <w:p w:rsidR="00271148" w:rsidRPr="00271148" w:rsidRDefault="00271148">
      <w:pPr>
        <w:rPr>
          <w:lang w:val="en-US"/>
        </w:rPr>
      </w:pPr>
    </w:p>
    <w:p w:rsidR="006C5057" w:rsidRPr="00271148" w:rsidRDefault="006C5057"/>
    <w:p w:rsidR="006C5057" w:rsidRPr="00271148" w:rsidRDefault="006C5057"/>
    <w:p w:rsidR="006C5057" w:rsidRPr="00271148" w:rsidRDefault="006C5057"/>
    <w:p w:rsidR="006C5057" w:rsidRPr="00271148" w:rsidRDefault="006C5057"/>
    <w:p w:rsidR="00F54A14" w:rsidRPr="00271148" w:rsidRDefault="00F54A14" w:rsidP="003B368A">
      <w:pPr>
        <w:suppressAutoHyphens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54A14" w:rsidRPr="00271148" w:rsidSect="006C5057">
      <w:footerReference w:type="default" r:id="rId6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6FA6" w:rsidRDefault="00BB6FA6">
      <w:pPr>
        <w:spacing w:after="0" w:line="240" w:lineRule="auto"/>
      </w:pPr>
      <w:r>
        <w:separator/>
      </w:r>
    </w:p>
  </w:endnote>
  <w:endnote w:type="continuationSeparator" w:id="0">
    <w:p w:rsidR="00BB6FA6" w:rsidRDefault="00BB6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4C1" w:rsidRDefault="004E64C1">
    <w:pPr>
      <w:pStyle w:val="Pieddepage1"/>
      <w:jc w:val="right"/>
    </w:pPr>
    <w:r>
      <w:fldChar w:fldCharType="begin"/>
    </w:r>
    <w:r>
      <w:instrText>PAGE</w:instrText>
    </w:r>
    <w:r>
      <w:fldChar w:fldCharType="separate"/>
    </w:r>
    <w:r w:rsidR="0072187E">
      <w:rPr>
        <w:noProof/>
      </w:rPr>
      <w:t>1</w:t>
    </w:r>
    <w:r>
      <w:fldChar w:fldCharType="end"/>
    </w:r>
  </w:p>
  <w:p w:rsidR="004E64C1" w:rsidRDefault="004E64C1">
    <w:pPr>
      <w:pStyle w:val="Pieddepag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6FA6" w:rsidRDefault="00BB6FA6">
      <w:pPr>
        <w:spacing w:after="0" w:line="240" w:lineRule="auto"/>
      </w:pPr>
      <w:r>
        <w:separator/>
      </w:r>
    </w:p>
  </w:footnote>
  <w:footnote w:type="continuationSeparator" w:id="0">
    <w:p w:rsidR="00BB6FA6" w:rsidRDefault="00BB6F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86C"/>
    <w:rsid w:val="00001724"/>
    <w:rsid w:val="00026698"/>
    <w:rsid w:val="00042831"/>
    <w:rsid w:val="000433C1"/>
    <w:rsid w:val="0006427B"/>
    <w:rsid w:val="000B26A0"/>
    <w:rsid w:val="000C1968"/>
    <w:rsid w:val="000D6C0E"/>
    <w:rsid w:val="000F2425"/>
    <w:rsid w:val="00101F96"/>
    <w:rsid w:val="00103F9D"/>
    <w:rsid w:val="001322BA"/>
    <w:rsid w:val="001417FC"/>
    <w:rsid w:val="00162BA9"/>
    <w:rsid w:val="00163D9D"/>
    <w:rsid w:val="001706B8"/>
    <w:rsid w:val="0020086C"/>
    <w:rsid w:val="002026BF"/>
    <w:rsid w:val="00210AE8"/>
    <w:rsid w:val="00213807"/>
    <w:rsid w:val="002168E2"/>
    <w:rsid w:val="002412BF"/>
    <w:rsid w:val="00271148"/>
    <w:rsid w:val="002A1F51"/>
    <w:rsid w:val="002A4ECB"/>
    <w:rsid w:val="002B58DD"/>
    <w:rsid w:val="002C2ABE"/>
    <w:rsid w:val="0030013C"/>
    <w:rsid w:val="0032560C"/>
    <w:rsid w:val="00331B85"/>
    <w:rsid w:val="003325E1"/>
    <w:rsid w:val="00392EDF"/>
    <w:rsid w:val="003B368A"/>
    <w:rsid w:val="003E1DD8"/>
    <w:rsid w:val="003F03E9"/>
    <w:rsid w:val="00427861"/>
    <w:rsid w:val="0046014D"/>
    <w:rsid w:val="00493AD4"/>
    <w:rsid w:val="004D6CB8"/>
    <w:rsid w:val="004E64C1"/>
    <w:rsid w:val="00584B88"/>
    <w:rsid w:val="00596A34"/>
    <w:rsid w:val="005B25C3"/>
    <w:rsid w:val="006168D5"/>
    <w:rsid w:val="006B1C53"/>
    <w:rsid w:val="006C5057"/>
    <w:rsid w:val="006E0400"/>
    <w:rsid w:val="0072187E"/>
    <w:rsid w:val="00731581"/>
    <w:rsid w:val="00750F83"/>
    <w:rsid w:val="0077590F"/>
    <w:rsid w:val="007F791A"/>
    <w:rsid w:val="00826F9E"/>
    <w:rsid w:val="008E306B"/>
    <w:rsid w:val="00986A56"/>
    <w:rsid w:val="00994BB8"/>
    <w:rsid w:val="009D31C8"/>
    <w:rsid w:val="00A3142D"/>
    <w:rsid w:val="00A4071F"/>
    <w:rsid w:val="00A831C1"/>
    <w:rsid w:val="00AB2E2B"/>
    <w:rsid w:val="00AC428E"/>
    <w:rsid w:val="00B077F9"/>
    <w:rsid w:val="00B637B1"/>
    <w:rsid w:val="00BB6FA6"/>
    <w:rsid w:val="00BF4F80"/>
    <w:rsid w:val="00C75CE9"/>
    <w:rsid w:val="00CA530B"/>
    <w:rsid w:val="00CB672C"/>
    <w:rsid w:val="00CC3E96"/>
    <w:rsid w:val="00CD4A4B"/>
    <w:rsid w:val="00CF3D34"/>
    <w:rsid w:val="00D37260"/>
    <w:rsid w:val="00D42C88"/>
    <w:rsid w:val="00D57245"/>
    <w:rsid w:val="00D64692"/>
    <w:rsid w:val="00DF2D10"/>
    <w:rsid w:val="00E51604"/>
    <w:rsid w:val="00E747BC"/>
    <w:rsid w:val="00EA4A8A"/>
    <w:rsid w:val="00EC33B5"/>
    <w:rsid w:val="00EE4F55"/>
    <w:rsid w:val="00F32B9E"/>
    <w:rsid w:val="00F34D06"/>
    <w:rsid w:val="00F54A14"/>
    <w:rsid w:val="00F806DC"/>
    <w:rsid w:val="00F83EF5"/>
    <w:rsid w:val="00F93DAF"/>
    <w:rsid w:val="00FA5CF8"/>
    <w:rsid w:val="00FC557C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D42AF7-712A-4513-BF4B-C0F1030A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1"/>
    <w:uiPriority w:val="99"/>
    <w:qFormat/>
    <w:rsid w:val="0020086C"/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qFormat/>
    <w:rsid w:val="0020086C"/>
    <w:pPr>
      <w:tabs>
        <w:tab w:val="center" w:pos="4536"/>
        <w:tab w:val="right" w:pos="9072"/>
      </w:tabs>
      <w:suppressAutoHyphens/>
      <w:spacing w:after="0" w:line="240" w:lineRule="auto"/>
    </w:pPr>
  </w:style>
  <w:style w:type="paragraph" w:styleId="Pieddepage">
    <w:name w:val="footer"/>
    <w:basedOn w:val="Normal"/>
    <w:link w:val="PieddepageCar1"/>
    <w:uiPriority w:val="99"/>
    <w:semiHidden/>
    <w:unhideWhenUsed/>
    <w:rsid w:val="002008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20086C"/>
  </w:style>
  <w:style w:type="character" w:styleId="Lienhypertexte">
    <w:name w:val="Hyperlink"/>
    <w:basedOn w:val="Policepardfaut"/>
    <w:uiPriority w:val="99"/>
    <w:unhideWhenUsed/>
    <w:rsid w:val="003F03E9"/>
    <w:rPr>
      <w:color w:val="0563C1" w:themeColor="hyperlink"/>
      <w:u w:val="single"/>
    </w:rPr>
  </w:style>
  <w:style w:type="table" w:customStyle="1" w:styleId="Table">
    <w:name w:val="Table"/>
    <w:semiHidden/>
    <w:qFormat/>
    <w:rsid w:val="00271148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Corpsdetexte"/>
    <w:qFormat/>
    <w:rsid w:val="00271148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27114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271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6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RECCHIA</dc:creator>
  <cp:keywords/>
  <dc:description/>
  <cp:lastModifiedBy>Daisy RECCHIA</cp:lastModifiedBy>
  <cp:revision>70</cp:revision>
  <dcterms:created xsi:type="dcterms:W3CDTF">2021-06-11T16:34:00Z</dcterms:created>
  <dcterms:modified xsi:type="dcterms:W3CDTF">2022-01-08T20:31:00Z</dcterms:modified>
</cp:coreProperties>
</file>